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4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948"/>
        <w:gridCol w:w="740"/>
        <w:gridCol w:w="809"/>
        <w:gridCol w:w="687"/>
        <w:gridCol w:w="660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50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umber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ampl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NA</w:t>
            </w:r>
          </w:p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ng/</w:t>
            </w:r>
            <w:r>
              <w:rPr>
                <w:rFonts w:ascii="Times New Roman Regular" w:hAnsi="Times New Roman Regular" w:cs="Times New Roman Regular"/>
                <w:color w:val="333333"/>
                <w:sz w:val="18"/>
                <w:szCs w:val="18"/>
                <w:shd w:val="clear" w:color="auto" w:fill="FFFFFF"/>
              </w:rPr>
              <w:t>μ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)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MAxx</w:t>
            </w:r>
          </w:p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ascii="Times New Roman Regular" w:hAnsi="Times New Roman Regular" w:cs="Times New Roman Regular"/>
                <w:color w:val="333333"/>
                <w:sz w:val="18"/>
                <w:szCs w:val="18"/>
                <w:shd w:val="clear" w:color="auto" w:fill="FFFFFF"/>
              </w:rPr>
              <w:t>μ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)</w:t>
            </w:r>
          </w:p>
        </w:tc>
        <w:tc>
          <w:tcPr>
            <w:tcW w:w="1347" w:type="dxa"/>
            <w:gridSpan w:val="2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t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Caco2) </w:t>
            </w:r>
          </w:p>
        </w:tc>
        <w:tc>
          <w:tcPr>
            <w:tcW w:w="1244" w:type="dxa"/>
            <w:gridSpan w:val="2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t (</w:t>
            </w:r>
            <w: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 xml:space="preserve">E.coli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K12, dea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) </w:t>
            </w:r>
          </w:p>
        </w:tc>
        <w:tc>
          <w:tcPr>
            <w:tcW w:w="1244" w:type="dxa"/>
            <w:gridSpan w:val="2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t (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. plantarum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R1012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 Italic" w:hAnsi="Times New Roman Italic" w:cs="Times New Roman Italic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ead)</w:t>
            </w:r>
          </w:p>
        </w:tc>
        <w:tc>
          <w:tcPr>
            <w:tcW w:w="1244" w:type="dxa"/>
            <w:gridSpan w:val="2"/>
          </w:tcPr>
          <w:p>
            <w:pPr>
              <w:widowControl w:val="0"/>
              <w:spacing w:after="163" w:afterLines="5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Ct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S.enteria ATCC1402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 live)</w:t>
            </w:r>
          </w:p>
        </w:tc>
        <w:tc>
          <w:tcPr>
            <w:tcW w:w="1244" w:type="dxa"/>
            <w:gridSpan w:val="2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t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S.faecalis ATCC2921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, liv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egative control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3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42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8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/A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8.28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N/A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6.7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4.8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7.83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4.81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5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xtur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7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16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13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0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0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5.27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5.27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2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5.9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80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xtur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3.4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61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16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3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27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2.0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1.23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1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2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71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xtur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6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3.92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4.41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7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30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3.7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3.27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5.7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5.6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41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xtur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5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88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/A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.6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.6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4.7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5.2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03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17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78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3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6" w:hRule="atLeast"/>
          <w:jc w:val="center"/>
        </w:trPr>
        <w:tc>
          <w:tcPr>
            <w:tcW w:w="63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948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xture</w:t>
            </w:r>
          </w:p>
        </w:tc>
        <w:tc>
          <w:tcPr>
            <w:tcW w:w="74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4</w:t>
            </w:r>
          </w:p>
        </w:tc>
        <w:tc>
          <w:tcPr>
            <w:tcW w:w="809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0</w:t>
            </w:r>
          </w:p>
        </w:tc>
        <w:tc>
          <w:tcPr>
            <w:tcW w:w="687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/A</w:t>
            </w:r>
          </w:p>
        </w:tc>
        <w:tc>
          <w:tcPr>
            <w:tcW w:w="660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/A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4.4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4.1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5.35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6.14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5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6.69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4.12</w:t>
            </w:r>
          </w:p>
        </w:tc>
        <w:tc>
          <w:tcPr>
            <w:tcW w:w="622" w:type="dxa"/>
          </w:tcPr>
          <w:p>
            <w:pPr>
              <w:widowControl w:val="0"/>
              <w:spacing w:after="163" w:afterLines="50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4.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BFDB1E"/>
    <w:rsid w:val="1FEF02BA"/>
    <w:rsid w:val="69FB8B67"/>
    <w:rsid w:val="93C73953"/>
    <w:rsid w:val="ABBD937F"/>
    <w:rsid w:val="AFFF1020"/>
    <w:rsid w:val="BDBFDB1E"/>
    <w:rsid w:val="CBAF7445"/>
    <w:rsid w:val="FF4D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6:53:00Z</dcterms:created>
  <dc:creator>LiuFeng</dc:creator>
  <cp:lastModifiedBy>LiuFeng</cp:lastModifiedBy>
  <dcterms:modified xsi:type="dcterms:W3CDTF">2022-12-04T09:1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F6E74260FA296FD4D5628B63C6F9E7FC</vt:lpwstr>
  </property>
</Properties>
</file>